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AE385" w14:textId="1B33EB1A" w:rsidR="00066D80" w:rsidRPr="004D335C" w:rsidRDefault="00066D80" w:rsidP="00066D80">
      <w:pPr>
        <w:pStyle w:val="Caption"/>
        <w:spacing w:after="0"/>
        <w:ind w:left="60"/>
        <w:rPr>
          <w:b/>
          <w:bCs/>
          <w:color w:val="auto"/>
          <w:sz w:val="20"/>
          <w:szCs w:val="20"/>
        </w:rPr>
      </w:pPr>
      <w:r w:rsidRPr="004D335C">
        <w:rPr>
          <w:b/>
          <w:bCs/>
          <w:color w:val="auto"/>
          <w:sz w:val="20"/>
          <w:szCs w:val="20"/>
        </w:rPr>
        <w:t>Supplementary Table S1 Unadjusted associations between diabetes, SDOH, biologic, behavioral factors, and endometrial cancer</w:t>
      </w:r>
      <w:r w:rsidR="00E12C1E">
        <w:rPr>
          <w:b/>
          <w:bCs/>
          <w:color w:val="auto"/>
          <w:sz w:val="20"/>
          <w:szCs w:val="20"/>
        </w:rPr>
        <w:t xml:space="preserve"> (outcome)</w:t>
      </w:r>
      <w:r w:rsidR="007C7F48">
        <w:rPr>
          <w:b/>
          <w:bCs/>
          <w:color w:val="auto"/>
          <w:sz w:val="20"/>
          <w:szCs w:val="20"/>
        </w:rPr>
        <w:t xml:space="preserve">, along with the frequency distribution of the levels of the variables among women with </w:t>
      </w:r>
      <w:r w:rsidR="00E12C1E">
        <w:rPr>
          <w:b/>
          <w:bCs/>
          <w:color w:val="auto"/>
          <w:sz w:val="20"/>
          <w:szCs w:val="20"/>
        </w:rPr>
        <w:t>e</w:t>
      </w:r>
      <w:r w:rsidR="007C7F48">
        <w:rPr>
          <w:b/>
          <w:bCs/>
          <w:color w:val="auto"/>
          <w:sz w:val="20"/>
          <w:szCs w:val="20"/>
        </w:rPr>
        <w:t>ndometrial cancer</w:t>
      </w:r>
    </w:p>
    <w:p w14:paraId="1287538A" w14:textId="77777777" w:rsidR="00270CB0" w:rsidRPr="00270CB0" w:rsidRDefault="00270CB0" w:rsidP="00270CB0">
      <w:pPr>
        <w:spacing w:after="0" w:line="240" w:lineRule="auto"/>
      </w:pP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720"/>
        <w:gridCol w:w="1800"/>
        <w:gridCol w:w="1260"/>
        <w:gridCol w:w="1260"/>
        <w:gridCol w:w="1350"/>
      </w:tblGrid>
      <w:tr w:rsidR="0060289B" w:rsidRPr="004D335C" w14:paraId="5ED12602" w14:textId="77777777" w:rsidTr="0060289B">
        <w:tc>
          <w:tcPr>
            <w:tcW w:w="2970" w:type="dxa"/>
            <w:tcBorders>
              <w:top w:val="single" w:sz="4" w:space="0" w:color="7F7F7F" w:themeColor="text1" w:themeTint="80"/>
            </w:tcBorders>
          </w:tcPr>
          <w:p w14:paraId="6C9C9006" w14:textId="77777777" w:rsidR="0060289B" w:rsidRPr="004D335C" w:rsidRDefault="0060289B" w:rsidP="0060289B">
            <w:pPr>
              <w:spacing w:line="240" w:lineRule="auto"/>
              <w:rPr>
                <w:b/>
                <w:bCs/>
                <w:sz w:val="20"/>
                <w:lang w:bidi="ar-LB"/>
              </w:rPr>
            </w:pPr>
            <w:r w:rsidRPr="004D335C">
              <w:rPr>
                <w:b/>
                <w:bCs/>
                <w:sz w:val="20"/>
                <w:lang w:bidi="ar-LB"/>
              </w:rPr>
              <w:t>Endometrial Cancer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</w:tcPr>
          <w:p w14:paraId="3EEA3850" w14:textId="77777777" w:rsidR="0060289B" w:rsidRDefault="0060289B" w:rsidP="0060289B">
            <w:pPr>
              <w:spacing w:line="240" w:lineRule="auto"/>
              <w:rPr>
                <w:b/>
                <w:bCs/>
                <w:sz w:val="20"/>
                <w:lang w:bidi="ar-LB"/>
              </w:rPr>
            </w:pPr>
            <w:r w:rsidRPr="004D335C">
              <w:rPr>
                <w:b/>
                <w:bCs/>
                <w:sz w:val="20"/>
                <w:lang w:bidi="ar-LB"/>
              </w:rPr>
              <w:t>N</w:t>
            </w:r>
          </w:p>
          <w:p w14:paraId="4D4E2D8A" w14:textId="0133DC8B" w:rsidR="0060289B" w:rsidRPr="00030BE0" w:rsidRDefault="0060289B" w:rsidP="0060289B">
            <w:pPr>
              <w:spacing w:line="240" w:lineRule="auto"/>
              <w:rPr>
                <w:b/>
                <w:bCs/>
                <w:sz w:val="18"/>
                <w:szCs w:val="18"/>
                <w:lang w:bidi="ar-LB"/>
              </w:rPr>
            </w:pPr>
          </w:p>
        </w:tc>
        <w:tc>
          <w:tcPr>
            <w:tcW w:w="1800" w:type="dxa"/>
            <w:tcBorders>
              <w:top w:val="single" w:sz="4" w:space="0" w:color="7F7F7F" w:themeColor="text1" w:themeTint="80"/>
            </w:tcBorders>
          </w:tcPr>
          <w:p w14:paraId="4B35EE9C" w14:textId="77777777" w:rsidR="0060289B" w:rsidRPr="004D335C" w:rsidRDefault="0060289B" w:rsidP="0060289B">
            <w:pPr>
              <w:spacing w:line="240" w:lineRule="auto"/>
              <w:jc w:val="left"/>
              <w:rPr>
                <w:b/>
                <w:bCs/>
                <w:sz w:val="20"/>
                <w:lang w:bidi="ar-LB"/>
              </w:rPr>
            </w:pPr>
            <w:r w:rsidRPr="004D335C">
              <w:rPr>
                <w:b/>
                <w:bCs/>
                <w:sz w:val="20"/>
                <w:lang w:bidi="ar-LB"/>
              </w:rPr>
              <w:t>Weighted Unadjusted OR</w:t>
            </w:r>
          </w:p>
          <w:p w14:paraId="6F0FAA97" w14:textId="77777777" w:rsidR="0060289B" w:rsidRPr="004D335C" w:rsidRDefault="0060289B" w:rsidP="0060289B">
            <w:pPr>
              <w:spacing w:line="240" w:lineRule="auto"/>
              <w:jc w:val="left"/>
              <w:rPr>
                <w:b/>
                <w:bCs/>
                <w:sz w:val="20"/>
                <w:vertAlign w:val="superscript"/>
                <w:lang w:bidi="ar-LB"/>
              </w:rPr>
            </w:pPr>
            <w:r w:rsidRPr="004D335C">
              <w:rPr>
                <w:b/>
                <w:bCs/>
                <w:sz w:val="20"/>
                <w:lang w:bidi="ar-LB"/>
              </w:rPr>
              <w:t xml:space="preserve"> (95% CI)</w:t>
            </w:r>
            <w:r w:rsidRPr="004D335C">
              <w:rPr>
                <w:b/>
                <w:bCs/>
                <w:sz w:val="20"/>
                <w:vertAlign w:val="superscript"/>
                <w:lang w:bidi="ar-LB"/>
              </w:rPr>
              <w:t>ɸ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</w:tcBorders>
          </w:tcPr>
          <w:p w14:paraId="43F288BE" w14:textId="77777777" w:rsidR="0060289B" w:rsidRPr="00E81BE3" w:rsidRDefault="0060289B" w:rsidP="0060289B">
            <w:pPr>
              <w:spacing w:line="240" w:lineRule="auto"/>
              <w:rPr>
                <w:b/>
                <w:bCs/>
                <w:sz w:val="20"/>
              </w:rPr>
            </w:pPr>
            <w:r w:rsidRPr="00E81BE3">
              <w:rPr>
                <w:b/>
                <w:bCs/>
                <w:sz w:val="20"/>
              </w:rPr>
              <w:t>Weighed</w:t>
            </w:r>
          </w:p>
          <w:p w14:paraId="2959F57A" w14:textId="4A74C068" w:rsidR="0060289B" w:rsidRPr="00E81BE3" w:rsidRDefault="0060289B" w:rsidP="0060289B">
            <w:pPr>
              <w:spacing w:line="240" w:lineRule="auto"/>
              <w:rPr>
                <w:sz w:val="20"/>
              </w:rPr>
            </w:pPr>
            <w:proofErr w:type="spellStart"/>
            <w:r w:rsidRPr="00E81BE3">
              <w:rPr>
                <w:b/>
                <w:bCs/>
                <w:sz w:val="20"/>
              </w:rPr>
              <w:t>Cramér's</w:t>
            </w:r>
            <w:proofErr w:type="spellEnd"/>
            <w:r w:rsidRPr="00E81BE3">
              <w:rPr>
                <w:b/>
                <w:bCs/>
                <w:sz w:val="20"/>
              </w:rPr>
              <w:t xml:space="preserve"> V 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</w:tcBorders>
          </w:tcPr>
          <w:p w14:paraId="5631908C" w14:textId="09DCBF87" w:rsidR="0060289B" w:rsidRPr="00E81BE3" w:rsidRDefault="0060289B" w:rsidP="0060289B">
            <w:pPr>
              <w:spacing w:line="240" w:lineRule="auto"/>
              <w:rPr>
                <w:b/>
                <w:bCs/>
                <w:sz w:val="20"/>
              </w:rPr>
            </w:pPr>
            <w:r w:rsidRPr="00E81BE3">
              <w:rPr>
                <w:b/>
                <w:bCs/>
                <w:sz w:val="20"/>
              </w:rPr>
              <w:t>Weighted Chi-square</w:t>
            </w:r>
          </w:p>
          <w:p w14:paraId="571B7565" w14:textId="4D692808" w:rsidR="0060289B" w:rsidRPr="00E81BE3" w:rsidRDefault="0060289B" w:rsidP="0060289B">
            <w:pPr>
              <w:spacing w:line="240" w:lineRule="auto"/>
              <w:rPr>
                <w:b/>
                <w:bCs/>
                <w:sz w:val="20"/>
              </w:rPr>
            </w:pPr>
            <w:r w:rsidRPr="00E81BE3">
              <w:rPr>
                <w:b/>
                <w:bCs/>
                <w:sz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</w:tcBorders>
          </w:tcPr>
          <w:p w14:paraId="57792D71" w14:textId="16D91875" w:rsidR="0060289B" w:rsidRPr="004D335C" w:rsidRDefault="0060289B" w:rsidP="0060289B">
            <w:pPr>
              <w:spacing w:line="240" w:lineRule="auto"/>
              <w:rPr>
                <w:b/>
                <w:bCs/>
                <w:sz w:val="20"/>
                <w:lang w:bidi="ar-LB"/>
              </w:rPr>
            </w:pPr>
            <w:r w:rsidRPr="004D335C">
              <w:rPr>
                <w:b/>
                <w:bCs/>
                <w:sz w:val="20"/>
              </w:rPr>
              <w:t>p-value</w:t>
            </w:r>
            <w:r w:rsidRPr="004D335C">
              <w:rPr>
                <w:b/>
                <w:bCs/>
                <w:sz w:val="20"/>
                <w:vertAlign w:val="superscript"/>
                <w:lang w:bidi="ar-LB"/>
              </w:rPr>
              <w:t xml:space="preserve"> ɸ</w:t>
            </w:r>
          </w:p>
        </w:tc>
      </w:tr>
      <w:tr w:rsidR="0060289B" w:rsidRPr="004D335C" w14:paraId="199ADE23" w14:textId="77777777" w:rsidTr="0060289B">
        <w:tc>
          <w:tcPr>
            <w:tcW w:w="2970" w:type="dxa"/>
            <w:vAlign w:val="center"/>
          </w:tcPr>
          <w:p w14:paraId="18AC126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Diabetes</w:t>
            </w:r>
          </w:p>
          <w:p w14:paraId="1C4A3CE1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Yes</w:t>
            </w:r>
          </w:p>
          <w:p w14:paraId="670E4034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  <w:lang w:bidi="ar-LB"/>
              </w:rPr>
              <w:t>No</w:t>
            </w:r>
            <w:r w:rsidRPr="004D335C">
              <w:rPr>
                <w:sz w:val="20"/>
              </w:rPr>
              <w:t xml:space="preserve"> </w:t>
            </w:r>
          </w:p>
        </w:tc>
        <w:tc>
          <w:tcPr>
            <w:tcW w:w="720" w:type="dxa"/>
          </w:tcPr>
          <w:p w14:paraId="28C1FB23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</w:p>
          <w:p w14:paraId="34CC24F0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302</w:t>
            </w:r>
          </w:p>
          <w:p w14:paraId="16B1E002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06</w:t>
            </w:r>
          </w:p>
        </w:tc>
        <w:tc>
          <w:tcPr>
            <w:tcW w:w="1800" w:type="dxa"/>
          </w:tcPr>
          <w:p w14:paraId="40EB77E1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2462D3B3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7E602F26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3.15 (2.18-4.55)*</w:t>
            </w:r>
          </w:p>
        </w:tc>
        <w:tc>
          <w:tcPr>
            <w:tcW w:w="1260" w:type="dxa"/>
          </w:tcPr>
          <w:p w14:paraId="3F24C242" w14:textId="7C063862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 xml:space="preserve"> 0 .033</w:t>
            </w:r>
          </w:p>
        </w:tc>
        <w:tc>
          <w:tcPr>
            <w:tcW w:w="1260" w:type="dxa"/>
          </w:tcPr>
          <w:p w14:paraId="102DC162" w14:textId="59EE188C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&lt;0.001*</w:t>
            </w:r>
          </w:p>
        </w:tc>
        <w:tc>
          <w:tcPr>
            <w:tcW w:w="1350" w:type="dxa"/>
          </w:tcPr>
          <w:p w14:paraId="2F0D9CEE" w14:textId="77777777" w:rsidR="0060289B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033C9DC2" w14:textId="4959799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477CCB95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</w:tc>
      </w:tr>
      <w:tr w:rsidR="0060289B" w:rsidRPr="004D335C" w14:paraId="69EB55A9" w14:textId="77777777" w:rsidTr="0060289B">
        <w:tc>
          <w:tcPr>
            <w:tcW w:w="2970" w:type="dxa"/>
          </w:tcPr>
          <w:p w14:paraId="6548A860" w14:textId="77777777" w:rsidR="0060289B" w:rsidRPr="004D335C" w:rsidRDefault="0060289B" w:rsidP="0060289B">
            <w:pPr>
              <w:spacing w:line="240" w:lineRule="auto"/>
              <w:rPr>
                <w:b/>
                <w:bCs/>
                <w:sz w:val="20"/>
                <w:lang w:bidi="ar-LB"/>
              </w:rPr>
            </w:pPr>
            <w:r w:rsidRPr="004D335C">
              <w:rPr>
                <w:b/>
                <w:bCs/>
                <w:sz w:val="20"/>
                <w:lang w:bidi="ar-LB"/>
              </w:rPr>
              <w:t>Social Determinants of Health</w:t>
            </w:r>
          </w:p>
        </w:tc>
        <w:tc>
          <w:tcPr>
            <w:tcW w:w="720" w:type="dxa"/>
          </w:tcPr>
          <w:p w14:paraId="2F70458A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800" w:type="dxa"/>
          </w:tcPr>
          <w:p w14:paraId="012890BC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260" w:type="dxa"/>
          </w:tcPr>
          <w:p w14:paraId="489B92B3" w14:textId="77777777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260" w:type="dxa"/>
          </w:tcPr>
          <w:p w14:paraId="016016F2" w14:textId="77777777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</w:tcPr>
          <w:p w14:paraId="5429FD68" w14:textId="46608F23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</w:tc>
      </w:tr>
      <w:tr w:rsidR="0060289B" w:rsidRPr="004D335C" w14:paraId="6F27AA41" w14:textId="77777777" w:rsidTr="0060289B">
        <w:trPr>
          <w:trHeight w:val="872"/>
        </w:trPr>
        <w:tc>
          <w:tcPr>
            <w:tcW w:w="2970" w:type="dxa"/>
          </w:tcPr>
          <w:p w14:paraId="04421282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Home Ownership</w:t>
            </w:r>
          </w:p>
          <w:p w14:paraId="75CCBE18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Own</w:t>
            </w:r>
          </w:p>
          <w:p w14:paraId="4AA599C0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Rent</w:t>
            </w:r>
          </w:p>
          <w:p w14:paraId="4E083E7B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Other Arrangement</w:t>
            </w:r>
          </w:p>
        </w:tc>
        <w:tc>
          <w:tcPr>
            <w:tcW w:w="720" w:type="dxa"/>
          </w:tcPr>
          <w:p w14:paraId="2D51C575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</w:p>
          <w:p w14:paraId="3510EC00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328</w:t>
            </w:r>
          </w:p>
          <w:p w14:paraId="653A9550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67</w:t>
            </w:r>
          </w:p>
          <w:p w14:paraId="137F0BB0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2</w:t>
            </w:r>
          </w:p>
        </w:tc>
        <w:tc>
          <w:tcPr>
            <w:tcW w:w="1800" w:type="dxa"/>
          </w:tcPr>
          <w:p w14:paraId="0BF0087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1280EF62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776C40A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40 (0.25-0.63)*</w:t>
            </w:r>
          </w:p>
          <w:p w14:paraId="0EF8BCB5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8 (0.03-0.18)*</w:t>
            </w:r>
          </w:p>
        </w:tc>
        <w:tc>
          <w:tcPr>
            <w:tcW w:w="1260" w:type="dxa"/>
          </w:tcPr>
          <w:p w14:paraId="27AA7BBA" w14:textId="15AE094E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24</w:t>
            </w:r>
          </w:p>
        </w:tc>
        <w:tc>
          <w:tcPr>
            <w:tcW w:w="1260" w:type="dxa"/>
          </w:tcPr>
          <w:p w14:paraId="36DEAC6F" w14:textId="77777777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&lt;0.001*</w:t>
            </w:r>
          </w:p>
          <w:p w14:paraId="318654C0" w14:textId="77777777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</w:tcPr>
          <w:p w14:paraId="0910F675" w14:textId="5E5D0499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0FC29519" w14:textId="12AA0F91" w:rsidR="0060289B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1D7D9F46" w14:textId="4EF45DE2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  <w:p w14:paraId="77541146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</w:tc>
      </w:tr>
      <w:tr w:rsidR="0060289B" w:rsidRPr="004D335C" w14:paraId="5D3E3DAE" w14:textId="77777777" w:rsidTr="0060289B">
        <w:tc>
          <w:tcPr>
            <w:tcW w:w="2970" w:type="dxa"/>
          </w:tcPr>
          <w:p w14:paraId="5FBB7B51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Marital Status</w:t>
            </w:r>
          </w:p>
          <w:p w14:paraId="3676CE6F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Married or Coupled</w:t>
            </w:r>
          </w:p>
          <w:p w14:paraId="06DA4368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Divorced or Separated</w:t>
            </w:r>
          </w:p>
          <w:p w14:paraId="7E58A067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Widowed</w:t>
            </w:r>
          </w:p>
          <w:p w14:paraId="290E956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</w:rPr>
              <w:t>Never Married</w:t>
            </w:r>
          </w:p>
        </w:tc>
        <w:tc>
          <w:tcPr>
            <w:tcW w:w="720" w:type="dxa"/>
          </w:tcPr>
          <w:p w14:paraId="2F85EE7A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</w:p>
          <w:p w14:paraId="401A8D4C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200</w:t>
            </w:r>
          </w:p>
          <w:p w14:paraId="55AB6151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67</w:t>
            </w:r>
          </w:p>
          <w:p w14:paraId="2AC14FEC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98</w:t>
            </w:r>
          </w:p>
          <w:p w14:paraId="5523CF00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40</w:t>
            </w:r>
          </w:p>
        </w:tc>
        <w:tc>
          <w:tcPr>
            <w:tcW w:w="1800" w:type="dxa"/>
          </w:tcPr>
          <w:p w14:paraId="59C90AAA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10AB0988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0C995DDB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67 (0.43-1.06)</w:t>
            </w:r>
          </w:p>
          <w:p w14:paraId="72B25DEB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1.81 (1.23-2.68)*</w:t>
            </w:r>
          </w:p>
          <w:p w14:paraId="3FC9E586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27 (0.17-0.43)*</w:t>
            </w:r>
          </w:p>
        </w:tc>
        <w:tc>
          <w:tcPr>
            <w:tcW w:w="1260" w:type="dxa"/>
          </w:tcPr>
          <w:p w14:paraId="45A393E5" w14:textId="50A7B8FF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31</w:t>
            </w:r>
          </w:p>
        </w:tc>
        <w:tc>
          <w:tcPr>
            <w:tcW w:w="1260" w:type="dxa"/>
          </w:tcPr>
          <w:p w14:paraId="33609DF4" w14:textId="77777777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&lt;0.001*</w:t>
            </w:r>
          </w:p>
          <w:p w14:paraId="5E5B8BED" w14:textId="77777777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</w:tcPr>
          <w:p w14:paraId="5942F481" w14:textId="096E0FA9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65A2D8B6" w14:textId="0902738A" w:rsidR="0060289B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4C22D7E8" w14:textId="23894EDA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8</w:t>
            </w:r>
          </w:p>
          <w:p w14:paraId="6FC1C69B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03*</w:t>
            </w:r>
          </w:p>
          <w:p w14:paraId="77ED14A7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</w:tc>
      </w:tr>
      <w:tr w:rsidR="0060289B" w:rsidRPr="004D335C" w14:paraId="75A30398" w14:textId="77777777" w:rsidTr="0060289B">
        <w:tc>
          <w:tcPr>
            <w:tcW w:w="2970" w:type="dxa"/>
          </w:tcPr>
          <w:p w14:paraId="37D13585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Health Care Coverage</w:t>
            </w:r>
          </w:p>
          <w:p w14:paraId="6FFF0C13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No</w:t>
            </w:r>
          </w:p>
          <w:p w14:paraId="267F3029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</w:rPr>
              <w:t>Yes</w:t>
            </w:r>
          </w:p>
        </w:tc>
        <w:tc>
          <w:tcPr>
            <w:tcW w:w="720" w:type="dxa"/>
          </w:tcPr>
          <w:p w14:paraId="78676716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</w:p>
          <w:p w14:paraId="31EAC129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3</w:t>
            </w:r>
          </w:p>
          <w:p w14:paraId="160119A3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395</w:t>
            </w:r>
          </w:p>
        </w:tc>
        <w:tc>
          <w:tcPr>
            <w:tcW w:w="1800" w:type="dxa"/>
          </w:tcPr>
          <w:p w14:paraId="43415097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3BBD8A8C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7178E098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1.96 (0.83-4.59)</w:t>
            </w:r>
          </w:p>
        </w:tc>
        <w:tc>
          <w:tcPr>
            <w:tcW w:w="1260" w:type="dxa"/>
          </w:tcPr>
          <w:p w14:paraId="16F2EC53" w14:textId="4D70E94D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11</w:t>
            </w:r>
          </w:p>
        </w:tc>
        <w:tc>
          <w:tcPr>
            <w:tcW w:w="1260" w:type="dxa"/>
          </w:tcPr>
          <w:p w14:paraId="0D4B8F9E" w14:textId="0C0F8B42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11</w:t>
            </w:r>
          </w:p>
        </w:tc>
        <w:tc>
          <w:tcPr>
            <w:tcW w:w="1350" w:type="dxa"/>
          </w:tcPr>
          <w:p w14:paraId="375960BF" w14:textId="7913F283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7AE15926" w14:textId="3D1CA0A0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3225F7DF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12</w:t>
            </w:r>
          </w:p>
        </w:tc>
      </w:tr>
      <w:tr w:rsidR="0060289B" w:rsidRPr="004D335C" w14:paraId="3C753D28" w14:textId="77777777" w:rsidTr="0060289B">
        <w:tc>
          <w:tcPr>
            <w:tcW w:w="2970" w:type="dxa"/>
            <w:tcBorders>
              <w:bottom w:val="single" w:sz="4" w:space="0" w:color="BFBFBF" w:themeColor="background1" w:themeShade="BF"/>
            </w:tcBorders>
          </w:tcPr>
          <w:p w14:paraId="09CDD968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Employment Status</w:t>
            </w:r>
          </w:p>
          <w:p w14:paraId="391A0F92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Employed or Self-Employed</w:t>
            </w:r>
          </w:p>
          <w:p w14:paraId="37D434FF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Out of Work/Unable to Work</w:t>
            </w:r>
          </w:p>
          <w:p w14:paraId="6301F61F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Homemaker/Student</w:t>
            </w:r>
          </w:p>
          <w:p w14:paraId="5D4BFB25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</w:rPr>
              <w:t>Retired</w:t>
            </w:r>
          </w:p>
        </w:tc>
        <w:tc>
          <w:tcPr>
            <w:tcW w:w="720" w:type="dxa"/>
            <w:tcBorders>
              <w:bottom w:val="single" w:sz="4" w:space="0" w:color="BFBFBF" w:themeColor="background1" w:themeShade="BF"/>
            </w:tcBorders>
          </w:tcPr>
          <w:p w14:paraId="46EEAC42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</w:p>
          <w:p w14:paraId="4D533671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04</w:t>
            </w:r>
          </w:p>
          <w:p w14:paraId="0C5C7E6C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54</w:t>
            </w:r>
          </w:p>
          <w:p w14:paraId="536AA1E4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26</w:t>
            </w:r>
          </w:p>
          <w:p w14:paraId="3CD18B8F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222</w:t>
            </w:r>
          </w:p>
        </w:tc>
        <w:tc>
          <w:tcPr>
            <w:tcW w:w="1800" w:type="dxa"/>
            <w:tcBorders>
              <w:bottom w:val="single" w:sz="4" w:space="0" w:color="BFBFBF" w:themeColor="background1" w:themeShade="BF"/>
            </w:tcBorders>
          </w:tcPr>
          <w:p w14:paraId="4DE3BDB9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34F234B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4ADCB6B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2.09 (1.27-3.42)*</w:t>
            </w:r>
          </w:p>
          <w:p w14:paraId="105A050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1.29 (0.70-2.39)</w:t>
            </w:r>
          </w:p>
          <w:p w14:paraId="687F13F6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5.24 (3.57-7.68)*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7FB30091" w14:textId="77777777" w:rsidR="0060289B" w:rsidRPr="00E81BE3" w:rsidRDefault="0060289B" w:rsidP="0060289B">
            <w:pPr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48</w:t>
            </w:r>
          </w:p>
          <w:p w14:paraId="1129B377" w14:textId="77777777" w:rsidR="0060289B" w:rsidRPr="00E81BE3" w:rsidRDefault="0060289B" w:rsidP="0060289B">
            <w:pPr>
              <w:rPr>
                <w:sz w:val="20"/>
                <w:lang w:bidi="ar-LB"/>
              </w:rPr>
            </w:pPr>
          </w:p>
          <w:p w14:paraId="236F471F" w14:textId="77777777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14:paraId="1B6A19A9" w14:textId="77777777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&lt;0.001*</w:t>
            </w:r>
          </w:p>
          <w:p w14:paraId="47DC066D" w14:textId="77777777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</w:tcPr>
          <w:p w14:paraId="6AB8BF48" w14:textId="26D155F9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70C39CFA" w14:textId="74FB7A18" w:rsidR="0060289B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28569BEE" w14:textId="4A63C684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04*</w:t>
            </w:r>
          </w:p>
          <w:p w14:paraId="1DA8AFC9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41</w:t>
            </w:r>
          </w:p>
          <w:p w14:paraId="6B6C7FF1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</w:tc>
      </w:tr>
      <w:tr w:rsidR="0060289B" w:rsidRPr="004D335C" w14:paraId="4867A1F7" w14:textId="77777777" w:rsidTr="0060289B">
        <w:tc>
          <w:tcPr>
            <w:tcW w:w="2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B80411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Urban/Rural County</w:t>
            </w:r>
          </w:p>
          <w:p w14:paraId="4680E687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Urban</w:t>
            </w:r>
          </w:p>
          <w:p w14:paraId="5A18A7AD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</w:rPr>
              <w:t>Rural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E5817E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</w:p>
          <w:p w14:paraId="45A5C352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354</w:t>
            </w:r>
          </w:p>
          <w:p w14:paraId="03430712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52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72EEB1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7D3BDC22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7C790167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1.53 (0.88-2.65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A99F850" w14:textId="07D68838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C3A4A8" w14:textId="4B5E1ED8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9D76E6" w14:textId="5EEF5CB0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1CE7639F" w14:textId="5DC33336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73E58D38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13</w:t>
            </w:r>
          </w:p>
        </w:tc>
      </w:tr>
      <w:tr w:rsidR="0060289B" w:rsidRPr="004D335C" w14:paraId="4A7BC289" w14:textId="77777777" w:rsidTr="0060289B">
        <w:tc>
          <w:tcPr>
            <w:tcW w:w="2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BD6E0D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Education Level</w:t>
            </w:r>
          </w:p>
          <w:p w14:paraId="6033C316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Graduated high school</w:t>
            </w:r>
          </w:p>
          <w:p w14:paraId="3CCFFF14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Did not graduate high school</w:t>
            </w:r>
          </w:p>
          <w:p w14:paraId="1279852D" w14:textId="77777777" w:rsidR="0060289B" w:rsidRPr="008C6A82" w:rsidRDefault="0060289B" w:rsidP="0060289B">
            <w:pPr>
              <w:spacing w:line="240" w:lineRule="auto"/>
              <w:rPr>
                <w:sz w:val="18"/>
                <w:szCs w:val="18"/>
              </w:rPr>
            </w:pPr>
            <w:r w:rsidRPr="008C6A82">
              <w:rPr>
                <w:sz w:val="18"/>
                <w:szCs w:val="18"/>
              </w:rPr>
              <w:t>Attended college or technical school</w:t>
            </w:r>
          </w:p>
          <w:p w14:paraId="5AF6B9D5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8C6A82">
              <w:rPr>
                <w:sz w:val="18"/>
                <w:szCs w:val="18"/>
              </w:rPr>
              <w:t>Graduated college or technical school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43F9D8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</w:p>
          <w:p w14:paraId="38D4A8AA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85</w:t>
            </w:r>
          </w:p>
          <w:p w14:paraId="51574963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22</w:t>
            </w:r>
          </w:p>
          <w:p w14:paraId="1CA74DAF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37</w:t>
            </w:r>
          </w:p>
          <w:p w14:paraId="595BE992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64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1C6C51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7B7436F0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346C9B63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1.13 (0.56-2.28)</w:t>
            </w:r>
          </w:p>
          <w:p w14:paraId="4591E4BB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1.45 (0.97-2.17)</w:t>
            </w:r>
          </w:p>
          <w:p w14:paraId="0900A38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90 (0.60-1.33)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B7AED5" w14:textId="4C34715C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12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42E6CC2" w14:textId="74D22353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251F0F" w14:textId="2F9076E8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4A6BABD2" w14:textId="60041656" w:rsidR="0060289B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0FA52E5A" w14:textId="481E3889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73</w:t>
            </w:r>
          </w:p>
          <w:p w14:paraId="4EEFF47B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7</w:t>
            </w:r>
          </w:p>
          <w:p w14:paraId="6682FEF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60</w:t>
            </w:r>
          </w:p>
        </w:tc>
      </w:tr>
      <w:tr w:rsidR="0060289B" w:rsidRPr="004D335C" w14:paraId="7023432C" w14:textId="77777777" w:rsidTr="0060289B">
        <w:tc>
          <w:tcPr>
            <w:tcW w:w="2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E2F131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Income Level</w:t>
            </w:r>
          </w:p>
          <w:p w14:paraId="054B9C1A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Less than $15,000</w:t>
            </w:r>
          </w:p>
          <w:p w14:paraId="40B046DF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$15,000 to less than $25,000</w:t>
            </w:r>
          </w:p>
          <w:p w14:paraId="459BA00B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$25,000 to less than $35,000</w:t>
            </w:r>
          </w:p>
          <w:p w14:paraId="7E57A753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$35,000 to less than $50,000</w:t>
            </w:r>
          </w:p>
          <w:p w14:paraId="03BB197C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More than $50,000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CD671D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</w:p>
          <w:p w14:paraId="51F99ECC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33</w:t>
            </w:r>
          </w:p>
          <w:p w14:paraId="704DDB16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53</w:t>
            </w:r>
          </w:p>
          <w:p w14:paraId="75DAD92B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42</w:t>
            </w:r>
          </w:p>
          <w:p w14:paraId="67CA4253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52</w:t>
            </w:r>
          </w:p>
          <w:p w14:paraId="555F6628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50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DEFDF9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50C21372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4070DC06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71 (0.35-1.43)</w:t>
            </w:r>
          </w:p>
          <w:p w14:paraId="44B5A35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87 (0.43-1.73)</w:t>
            </w:r>
          </w:p>
          <w:p w14:paraId="07479C7E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75 (0.37-1.50)</w:t>
            </w:r>
          </w:p>
          <w:p w14:paraId="614B527B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55 (0.31-0.98)*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1C7DD9" w14:textId="12EDA5ED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14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7B518A1" w14:textId="3CA225B5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1A2AFA" w14:textId="140F3D73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45EF907D" w14:textId="159E156B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1286D2D2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34</w:t>
            </w:r>
          </w:p>
          <w:p w14:paraId="595279BC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68</w:t>
            </w:r>
          </w:p>
          <w:p w14:paraId="4C150B05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41</w:t>
            </w:r>
          </w:p>
          <w:p w14:paraId="5E54A3F8" w14:textId="2B44356B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4</w:t>
            </w:r>
          </w:p>
        </w:tc>
      </w:tr>
      <w:tr w:rsidR="0060289B" w:rsidRPr="004D335C" w14:paraId="77EEF16F" w14:textId="77777777" w:rsidTr="0060289B">
        <w:tc>
          <w:tcPr>
            <w:tcW w:w="29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D4E646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Race</w:t>
            </w:r>
          </w:p>
          <w:p w14:paraId="6992C57F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White</w:t>
            </w:r>
          </w:p>
          <w:p w14:paraId="3EAF9093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Black</w:t>
            </w:r>
          </w:p>
          <w:p w14:paraId="704A1F68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Asian</w:t>
            </w:r>
          </w:p>
          <w:p w14:paraId="66A3C7F9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Other race</w:t>
            </w:r>
            <w:r w:rsidRPr="004D335C">
              <w:rPr>
                <w:sz w:val="20"/>
                <w:vertAlign w:val="superscript"/>
              </w:rPr>
              <w:t>1</w:t>
            </w:r>
          </w:p>
          <w:p w14:paraId="343B8A94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Multiracial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40118D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</w:p>
          <w:p w14:paraId="13EE3A7F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355</w:t>
            </w:r>
          </w:p>
          <w:p w14:paraId="3546DFBF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2</w:t>
            </w:r>
          </w:p>
          <w:p w14:paraId="7B027268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4</w:t>
            </w:r>
          </w:p>
          <w:p w14:paraId="27EBFFB0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6</w:t>
            </w:r>
          </w:p>
          <w:p w14:paraId="23BCB8D0" w14:textId="77777777" w:rsidR="0060289B" w:rsidRPr="004D335C" w:rsidRDefault="0060289B" w:rsidP="0060289B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0ACE0B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2B8F449A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3247A229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20 (0.07-0.55)*</w:t>
            </w:r>
          </w:p>
          <w:p w14:paraId="0124CD0D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29 (0.05-1.56)</w:t>
            </w:r>
          </w:p>
          <w:p w14:paraId="7BDB0A2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27 (0.12-0.61)*</w:t>
            </w:r>
          </w:p>
          <w:p w14:paraId="1D20FD8B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36 (0.15-0.82)*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03BCC3" w14:textId="42031DDC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26</w:t>
            </w:r>
          </w:p>
        </w:tc>
        <w:tc>
          <w:tcPr>
            <w:tcW w:w="12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CBA65D" w14:textId="620C577E" w:rsidR="0060289B" w:rsidRPr="00E81BE3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&lt;0.001*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D73292" w14:textId="697EA6A3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</w:p>
          <w:p w14:paraId="2DBC02B3" w14:textId="4717E00A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20C06A0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02*</w:t>
            </w:r>
          </w:p>
          <w:p w14:paraId="10AFDEE4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15</w:t>
            </w:r>
          </w:p>
          <w:p w14:paraId="46069696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02*</w:t>
            </w:r>
          </w:p>
          <w:p w14:paraId="05CBD675" w14:textId="77777777" w:rsidR="0060289B" w:rsidRPr="004D335C" w:rsidRDefault="0060289B" w:rsidP="0060289B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2*</w:t>
            </w:r>
          </w:p>
        </w:tc>
      </w:tr>
    </w:tbl>
    <w:p w14:paraId="24B1329A" w14:textId="77777777" w:rsidR="00066D80" w:rsidRPr="00D04301" w:rsidRDefault="00066D80" w:rsidP="00066D80">
      <w:pPr>
        <w:spacing w:after="0" w:line="240" w:lineRule="auto"/>
        <w:rPr>
          <w:sz w:val="22"/>
          <w:szCs w:val="22"/>
        </w:rPr>
      </w:pPr>
      <w:r w:rsidRPr="00D04301">
        <w:rPr>
          <w:sz w:val="22"/>
          <w:szCs w:val="22"/>
        </w:rPr>
        <w:br w:type="page"/>
      </w: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1"/>
        <w:gridCol w:w="810"/>
        <w:gridCol w:w="2039"/>
        <w:gridCol w:w="1440"/>
        <w:gridCol w:w="1350"/>
        <w:gridCol w:w="1350"/>
      </w:tblGrid>
      <w:tr w:rsidR="00030BE0" w:rsidRPr="00D04301" w14:paraId="0242798E" w14:textId="77777777" w:rsidTr="008378C3">
        <w:tc>
          <w:tcPr>
            <w:tcW w:w="9360" w:type="dxa"/>
            <w:gridSpan w:val="6"/>
            <w:tcBorders>
              <w:top w:val="nil"/>
              <w:bottom w:val="single" w:sz="4" w:space="0" w:color="7F7F7F" w:themeColor="text1" w:themeTint="80"/>
            </w:tcBorders>
          </w:tcPr>
          <w:p w14:paraId="3CEEFA6A" w14:textId="3A918279" w:rsidR="00030BE0" w:rsidRPr="004D335C" w:rsidRDefault="00030BE0" w:rsidP="00051F22">
            <w:pPr>
              <w:spacing w:line="240" w:lineRule="auto"/>
              <w:rPr>
                <w:b/>
                <w:bCs/>
                <w:i/>
                <w:iCs/>
                <w:sz w:val="20"/>
              </w:rPr>
            </w:pPr>
            <w:r w:rsidRPr="004D335C">
              <w:rPr>
                <w:b/>
                <w:bCs/>
                <w:i/>
                <w:iCs/>
                <w:sz w:val="20"/>
              </w:rPr>
              <w:lastRenderedPageBreak/>
              <w:t>Supplementary Table S1 Unadjusted associations between diabetes, SDOH, biologic, behavioral factors, and endometrial cancer</w:t>
            </w:r>
            <w:r w:rsidR="00E12C1E">
              <w:rPr>
                <w:b/>
                <w:bCs/>
                <w:i/>
                <w:iCs/>
                <w:sz w:val="20"/>
              </w:rPr>
              <w:t xml:space="preserve"> (outcome)</w:t>
            </w:r>
            <w:r w:rsidR="00051F22" w:rsidRPr="00051F22">
              <w:rPr>
                <w:b/>
                <w:bCs/>
                <w:i/>
                <w:iCs/>
                <w:sz w:val="20"/>
              </w:rPr>
              <w:t xml:space="preserve">, along with the frequency distribution of the levels of the variables among women with </w:t>
            </w:r>
            <w:r w:rsidR="00E12C1E">
              <w:rPr>
                <w:b/>
                <w:bCs/>
                <w:i/>
                <w:iCs/>
                <w:sz w:val="20"/>
              </w:rPr>
              <w:t>e</w:t>
            </w:r>
            <w:r w:rsidR="00051F22" w:rsidRPr="00051F22">
              <w:rPr>
                <w:b/>
                <w:bCs/>
                <w:i/>
                <w:iCs/>
                <w:sz w:val="20"/>
              </w:rPr>
              <w:t>ndometrial cancer</w:t>
            </w:r>
            <w:r w:rsidR="00051F22">
              <w:rPr>
                <w:b/>
                <w:bCs/>
                <w:i/>
                <w:iCs/>
                <w:sz w:val="20"/>
              </w:rPr>
              <w:t xml:space="preserve"> </w:t>
            </w:r>
            <w:r w:rsidRPr="004D335C">
              <w:rPr>
                <w:b/>
                <w:bCs/>
                <w:i/>
                <w:iCs/>
                <w:sz w:val="20"/>
              </w:rPr>
              <w:t>(continued)</w:t>
            </w:r>
          </w:p>
          <w:p w14:paraId="37097E63" w14:textId="77777777" w:rsidR="00030BE0" w:rsidRPr="004D335C" w:rsidRDefault="00030BE0" w:rsidP="00270CB0">
            <w:pPr>
              <w:spacing w:line="240" w:lineRule="auto"/>
              <w:jc w:val="left"/>
              <w:rPr>
                <w:b/>
                <w:bCs/>
                <w:i/>
                <w:iCs/>
                <w:sz w:val="20"/>
                <w:lang w:bidi="ar-LB"/>
              </w:rPr>
            </w:pPr>
          </w:p>
        </w:tc>
      </w:tr>
      <w:tr w:rsidR="001A16A8" w:rsidRPr="00D04301" w14:paraId="0CB3559E" w14:textId="77777777" w:rsidTr="007E1AE8">
        <w:tc>
          <w:tcPr>
            <w:tcW w:w="237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3DEB0B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b/>
                <w:bCs/>
                <w:sz w:val="20"/>
                <w:lang w:bidi="ar-LB"/>
              </w:rPr>
              <w:t>Endometrial Cancer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16ED027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b/>
                <w:bCs/>
                <w:sz w:val="20"/>
                <w:lang w:bidi="ar-LB"/>
              </w:rPr>
              <w:t>N</w:t>
            </w:r>
          </w:p>
        </w:tc>
        <w:tc>
          <w:tcPr>
            <w:tcW w:w="203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54A1125" w14:textId="77777777" w:rsidR="001A16A8" w:rsidRDefault="001A16A8" w:rsidP="001A16A8">
            <w:pPr>
              <w:spacing w:line="240" w:lineRule="auto"/>
              <w:jc w:val="left"/>
              <w:rPr>
                <w:b/>
                <w:bCs/>
                <w:sz w:val="20"/>
                <w:lang w:bidi="ar-LB"/>
              </w:rPr>
            </w:pPr>
            <w:r w:rsidRPr="004D335C">
              <w:rPr>
                <w:b/>
                <w:bCs/>
                <w:sz w:val="20"/>
                <w:lang w:bidi="ar-LB"/>
              </w:rPr>
              <w:t xml:space="preserve">Weighted </w:t>
            </w:r>
          </w:p>
          <w:p w14:paraId="333439C4" w14:textId="485A24FE" w:rsidR="001A16A8" w:rsidRPr="004D335C" w:rsidRDefault="001A16A8" w:rsidP="001A16A8">
            <w:pPr>
              <w:spacing w:line="240" w:lineRule="auto"/>
              <w:jc w:val="left"/>
              <w:rPr>
                <w:b/>
                <w:bCs/>
                <w:sz w:val="20"/>
                <w:lang w:bidi="ar-LB"/>
              </w:rPr>
            </w:pPr>
            <w:r w:rsidRPr="004D335C">
              <w:rPr>
                <w:b/>
                <w:bCs/>
                <w:sz w:val="20"/>
                <w:lang w:bidi="ar-LB"/>
              </w:rPr>
              <w:t xml:space="preserve">Unadjusted OR </w:t>
            </w:r>
          </w:p>
          <w:p w14:paraId="7598E69F" w14:textId="77777777" w:rsidR="001A16A8" w:rsidRPr="004D335C" w:rsidRDefault="001A16A8" w:rsidP="001A16A8">
            <w:pPr>
              <w:spacing w:line="240" w:lineRule="auto"/>
              <w:jc w:val="left"/>
              <w:rPr>
                <w:sz w:val="20"/>
                <w:lang w:bidi="ar-LB"/>
              </w:rPr>
            </w:pPr>
            <w:r w:rsidRPr="004D335C">
              <w:rPr>
                <w:b/>
                <w:bCs/>
                <w:sz w:val="20"/>
                <w:lang w:bidi="ar-LB"/>
              </w:rPr>
              <w:t>(95% CI)</w:t>
            </w:r>
            <w:r w:rsidRPr="004D335C">
              <w:rPr>
                <w:b/>
                <w:bCs/>
                <w:sz w:val="20"/>
                <w:vertAlign w:val="superscript"/>
                <w:lang w:bidi="ar-LB"/>
              </w:rPr>
              <w:t xml:space="preserve"> ɸ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E6CFE9" w14:textId="77777777" w:rsidR="001A16A8" w:rsidRPr="00E81BE3" w:rsidRDefault="001A16A8" w:rsidP="001A16A8">
            <w:pPr>
              <w:spacing w:line="240" w:lineRule="auto"/>
              <w:rPr>
                <w:b/>
                <w:bCs/>
                <w:sz w:val="20"/>
              </w:rPr>
            </w:pPr>
            <w:r w:rsidRPr="00E81BE3">
              <w:rPr>
                <w:b/>
                <w:bCs/>
                <w:sz w:val="20"/>
              </w:rPr>
              <w:t>Weighted</w:t>
            </w:r>
          </w:p>
          <w:p w14:paraId="05D45A7A" w14:textId="1AC30652" w:rsidR="001A16A8" w:rsidRPr="00E81BE3" w:rsidRDefault="001A16A8" w:rsidP="001A16A8">
            <w:pPr>
              <w:spacing w:line="240" w:lineRule="auto"/>
              <w:rPr>
                <w:b/>
                <w:bCs/>
                <w:sz w:val="20"/>
              </w:rPr>
            </w:pPr>
            <w:proofErr w:type="spellStart"/>
            <w:r w:rsidRPr="00E81BE3">
              <w:rPr>
                <w:b/>
                <w:bCs/>
                <w:sz w:val="20"/>
              </w:rPr>
              <w:t>Cramér's</w:t>
            </w:r>
            <w:proofErr w:type="spellEnd"/>
            <w:r w:rsidRPr="00E81BE3">
              <w:rPr>
                <w:b/>
                <w:bCs/>
                <w:sz w:val="20"/>
              </w:rPr>
              <w:t xml:space="preserve"> V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41D7D5A" w14:textId="77777777" w:rsidR="001A16A8" w:rsidRPr="00E81BE3" w:rsidRDefault="001A16A8" w:rsidP="001A16A8">
            <w:pPr>
              <w:spacing w:line="240" w:lineRule="auto"/>
              <w:rPr>
                <w:b/>
                <w:bCs/>
                <w:sz w:val="20"/>
              </w:rPr>
            </w:pPr>
            <w:r w:rsidRPr="00E81BE3">
              <w:rPr>
                <w:b/>
                <w:bCs/>
                <w:sz w:val="20"/>
              </w:rPr>
              <w:t>Weighted Chi-square</w:t>
            </w:r>
          </w:p>
          <w:p w14:paraId="0E703AEC" w14:textId="6A5EAF59" w:rsidR="001A16A8" w:rsidRPr="00E81BE3" w:rsidRDefault="001A16A8" w:rsidP="001A16A8">
            <w:pPr>
              <w:spacing w:line="240" w:lineRule="auto"/>
              <w:rPr>
                <w:b/>
                <w:bCs/>
                <w:sz w:val="20"/>
              </w:rPr>
            </w:pPr>
            <w:r w:rsidRPr="00E81BE3">
              <w:rPr>
                <w:b/>
                <w:bCs/>
                <w:sz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E9F9F69" w14:textId="3CD33A4C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b/>
                <w:bCs/>
                <w:sz w:val="20"/>
              </w:rPr>
              <w:t>p-value</w:t>
            </w:r>
            <w:r w:rsidRPr="004D335C">
              <w:rPr>
                <w:b/>
                <w:bCs/>
                <w:sz w:val="20"/>
                <w:vertAlign w:val="superscript"/>
                <w:lang w:bidi="ar-LB"/>
              </w:rPr>
              <w:t xml:space="preserve"> ɸ</w:t>
            </w:r>
          </w:p>
        </w:tc>
      </w:tr>
      <w:tr w:rsidR="001A16A8" w:rsidRPr="00D04301" w14:paraId="09E9B1E8" w14:textId="77777777" w:rsidTr="007E1AE8">
        <w:tc>
          <w:tcPr>
            <w:tcW w:w="2371" w:type="dxa"/>
          </w:tcPr>
          <w:p w14:paraId="56E8330A" w14:textId="77777777" w:rsidR="001A16A8" w:rsidRPr="004D335C" w:rsidRDefault="001A16A8" w:rsidP="001A16A8">
            <w:pPr>
              <w:spacing w:line="240" w:lineRule="auto"/>
              <w:rPr>
                <w:b/>
                <w:bCs/>
                <w:sz w:val="20"/>
              </w:rPr>
            </w:pPr>
            <w:r w:rsidRPr="004D335C">
              <w:rPr>
                <w:b/>
                <w:bCs/>
                <w:sz w:val="20"/>
              </w:rPr>
              <w:t>Biologic Factors</w:t>
            </w:r>
          </w:p>
        </w:tc>
        <w:tc>
          <w:tcPr>
            <w:tcW w:w="810" w:type="dxa"/>
          </w:tcPr>
          <w:p w14:paraId="24FAD9A8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2039" w:type="dxa"/>
          </w:tcPr>
          <w:p w14:paraId="467CBF66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440" w:type="dxa"/>
          </w:tcPr>
          <w:p w14:paraId="3AC77CD4" w14:textId="77777777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</w:tcPr>
          <w:p w14:paraId="151A7F21" w14:textId="77777777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</w:tcPr>
          <w:p w14:paraId="120CA384" w14:textId="029123E3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</w:tr>
      <w:tr w:rsidR="001A16A8" w:rsidRPr="00D04301" w14:paraId="0EEB1179" w14:textId="77777777" w:rsidTr="007E1AE8">
        <w:tc>
          <w:tcPr>
            <w:tcW w:w="2371" w:type="dxa"/>
            <w:tcBorders>
              <w:bottom w:val="single" w:sz="4" w:space="0" w:color="BFBFBF" w:themeColor="background1" w:themeShade="BF"/>
            </w:tcBorders>
          </w:tcPr>
          <w:p w14:paraId="655AD889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Age</w:t>
            </w:r>
          </w:p>
          <w:p w14:paraId="6931F601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8 to 44</w:t>
            </w:r>
          </w:p>
          <w:p w14:paraId="3CB77654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45 to 54</w:t>
            </w:r>
          </w:p>
          <w:p w14:paraId="654358EB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55 to 64</w:t>
            </w:r>
          </w:p>
          <w:p w14:paraId="63B7187E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65 or older</w:t>
            </w:r>
          </w:p>
        </w:tc>
        <w:tc>
          <w:tcPr>
            <w:tcW w:w="810" w:type="dxa"/>
            <w:tcBorders>
              <w:bottom w:val="single" w:sz="4" w:space="0" w:color="BFBFBF" w:themeColor="background1" w:themeShade="BF"/>
            </w:tcBorders>
          </w:tcPr>
          <w:p w14:paraId="023393E9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</w:p>
          <w:p w14:paraId="0FBE07F9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6</w:t>
            </w:r>
          </w:p>
          <w:p w14:paraId="08448306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38</w:t>
            </w:r>
          </w:p>
          <w:p w14:paraId="47634410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81</w:t>
            </w:r>
          </w:p>
          <w:p w14:paraId="4636ED35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270</w:t>
            </w:r>
          </w:p>
        </w:tc>
        <w:tc>
          <w:tcPr>
            <w:tcW w:w="2039" w:type="dxa"/>
            <w:tcBorders>
              <w:bottom w:val="single" w:sz="4" w:space="0" w:color="BFBFBF" w:themeColor="background1" w:themeShade="BF"/>
            </w:tcBorders>
          </w:tcPr>
          <w:p w14:paraId="4436EA76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  <w:p w14:paraId="09CD9367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2E9C846D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4.94 (2.13-11.48)*</w:t>
            </w:r>
          </w:p>
          <w:p w14:paraId="4591114E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7.49 (3.49-16.07)*</w:t>
            </w:r>
          </w:p>
          <w:p w14:paraId="6951B0A7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16.14 (7.83-33.30)*</w:t>
            </w:r>
          </w:p>
        </w:tc>
        <w:tc>
          <w:tcPr>
            <w:tcW w:w="1440" w:type="dxa"/>
            <w:tcBorders>
              <w:bottom w:val="single" w:sz="4" w:space="0" w:color="BFBFBF" w:themeColor="background1" w:themeShade="BF"/>
            </w:tcBorders>
          </w:tcPr>
          <w:p w14:paraId="7DF2F644" w14:textId="46D64830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58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</w:tcPr>
          <w:p w14:paraId="2718D876" w14:textId="77777777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&lt;0.001*</w:t>
            </w:r>
          </w:p>
          <w:p w14:paraId="71B6047B" w14:textId="77777777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</w:tcPr>
          <w:p w14:paraId="6CDE9BB7" w14:textId="348BC94B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  <w:p w14:paraId="344B8F16" w14:textId="4CA6690C" w:rsidR="001A16A8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703A8426" w14:textId="0BCF8C71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  <w:p w14:paraId="0FEC8C76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  <w:p w14:paraId="00D538A7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</w:tc>
      </w:tr>
      <w:tr w:rsidR="001A16A8" w:rsidRPr="00D04301" w14:paraId="3313EE66" w14:textId="77777777" w:rsidTr="007E1AE8">
        <w:tc>
          <w:tcPr>
            <w:tcW w:w="2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0A0847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Body-Mass Index (BMI)</w:t>
            </w:r>
          </w:p>
          <w:p w14:paraId="7AEC6F68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Normal Weight</w:t>
            </w:r>
          </w:p>
          <w:p w14:paraId="5B7AE8AF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Underweight</w:t>
            </w:r>
          </w:p>
          <w:p w14:paraId="153D5DD0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Overweight</w:t>
            </w:r>
          </w:p>
          <w:p w14:paraId="6E44BF0A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Obese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61D19A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</w:p>
          <w:p w14:paraId="69B2DB3B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87</w:t>
            </w:r>
          </w:p>
          <w:p w14:paraId="0D9161EB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5</w:t>
            </w:r>
          </w:p>
          <w:p w14:paraId="1D663509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89</w:t>
            </w:r>
          </w:p>
          <w:p w14:paraId="750D6ABD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77</w:t>
            </w:r>
          </w:p>
        </w:tc>
        <w:tc>
          <w:tcPr>
            <w:tcW w:w="20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C4D803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  <w:p w14:paraId="009FAE9B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08FA16AD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92 (0.22-3.83)</w:t>
            </w:r>
          </w:p>
          <w:p w14:paraId="7D449E52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1.30 (0.81-2.10)</w:t>
            </w:r>
          </w:p>
          <w:p w14:paraId="4C7AB353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2.82 (1.83-4.35)*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A3E5F3B" w14:textId="259C2F75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29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2F2A2E1" w14:textId="77777777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&lt;0.001*</w:t>
            </w:r>
          </w:p>
          <w:p w14:paraId="42528CAA" w14:textId="6365C991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D8195F" w14:textId="415F7E76" w:rsidR="001A16A8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  <w:p w14:paraId="07833DDA" w14:textId="0657AF84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24A8C717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91</w:t>
            </w:r>
          </w:p>
          <w:p w14:paraId="79EA782C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27</w:t>
            </w:r>
          </w:p>
          <w:p w14:paraId="33112061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</w:tc>
      </w:tr>
      <w:tr w:rsidR="001A16A8" w:rsidRPr="00D04301" w14:paraId="45BEE2DE" w14:textId="77777777" w:rsidTr="007E1AE8">
        <w:tc>
          <w:tcPr>
            <w:tcW w:w="2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AD8BA2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b/>
                <w:bCs/>
                <w:sz w:val="20"/>
                <w:lang w:bidi="ar-LB"/>
              </w:rPr>
              <w:t>Behavioral Factors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D291C2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</w:p>
        </w:tc>
        <w:tc>
          <w:tcPr>
            <w:tcW w:w="20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2E7307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FFAC30" w14:textId="77777777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6E5F30" w14:textId="77777777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7D7358" w14:textId="73EB281A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</w:tr>
      <w:tr w:rsidR="001A16A8" w:rsidRPr="00D04301" w14:paraId="66CC9CC4" w14:textId="77777777" w:rsidTr="007E1AE8">
        <w:tc>
          <w:tcPr>
            <w:tcW w:w="237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1227B4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Smoking Status</w:t>
            </w:r>
          </w:p>
          <w:p w14:paraId="1E8A020E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Never Smoked</w:t>
            </w:r>
          </w:p>
          <w:p w14:paraId="2F7D8883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Current Smoker</w:t>
            </w:r>
          </w:p>
          <w:p w14:paraId="7DEAD09E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Former Smoker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4524518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</w:p>
          <w:p w14:paraId="533181C2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244</w:t>
            </w:r>
          </w:p>
          <w:p w14:paraId="2D4BD9BA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38</w:t>
            </w:r>
          </w:p>
          <w:p w14:paraId="51EC7DC6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23</w:t>
            </w:r>
          </w:p>
        </w:tc>
        <w:tc>
          <w:tcPr>
            <w:tcW w:w="203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A20086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  <w:p w14:paraId="79FB0E96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2F6B7EB7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89 (0.52-1.55)</w:t>
            </w:r>
          </w:p>
          <w:p w14:paraId="49E8ED73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1.90 (1.35-2.68)*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EA2CBF" w14:textId="73D5630F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19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566DAC" w14:textId="77777777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&lt;0.001*</w:t>
            </w:r>
          </w:p>
          <w:p w14:paraId="74461D0D" w14:textId="77777777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DC3584E" w14:textId="68468416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  <w:p w14:paraId="53E5F995" w14:textId="271D8A7C" w:rsidR="001A16A8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73F1BF9D" w14:textId="29B9B1C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69</w:t>
            </w:r>
          </w:p>
          <w:p w14:paraId="1C50E778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&lt;0.001*</w:t>
            </w:r>
          </w:p>
        </w:tc>
      </w:tr>
      <w:tr w:rsidR="001A16A8" w:rsidRPr="00D04301" w14:paraId="172240C8" w14:textId="77777777" w:rsidTr="007E1AE8">
        <w:tc>
          <w:tcPr>
            <w:tcW w:w="237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2A6F18E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Alcohol Consumption</w:t>
            </w:r>
          </w:p>
          <w:p w14:paraId="698DB311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Not a Heavy Drinker</w:t>
            </w:r>
          </w:p>
          <w:p w14:paraId="7C1B953F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Heavy Drinker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9399EAD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</w:p>
          <w:p w14:paraId="42893860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391</w:t>
            </w:r>
          </w:p>
          <w:p w14:paraId="25449970" w14:textId="77777777" w:rsidR="001A16A8" w:rsidRPr="004D335C" w:rsidRDefault="001A16A8" w:rsidP="001A16A8">
            <w:pPr>
              <w:spacing w:line="240" w:lineRule="auto"/>
              <w:rPr>
                <w:sz w:val="20"/>
              </w:rPr>
            </w:pPr>
            <w:r w:rsidRPr="004D335C">
              <w:rPr>
                <w:sz w:val="20"/>
              </w:rPr>
              <w:t>14</w:t>
            </w:r>
          </w:p>
        </w:tc>
        <w:tc>
          <w:tcPr>
            <w:tcW w:w="203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3BF1A01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  <w:p w14:paraId="65557AAB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Ref</w:t>
            </w:r>
          </w:p>
          <w:p w14:paraId="1B4FD7F4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47 (0.23-0.97)*</w:t>
            </w:r>
          </w:p>
        </w:tc>
        <w:tc>
          <w:tcPr>
            <w:tcW w:w="144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11C5958" w14:textId="5C462232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10</w:t>
            </w:r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6AFDF7C" w14:textId="70E5DB13" w:rsidR="001A16A8" w:rsidRPr="00E81BE3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E81BE3">
              <w:rPr>
                <w:sz w:val="20"/>
                <w:lang w:bidi="ar-LB"/>
              </w:rPr>
              <w:t>0.04*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79C7D88" w14:textId="40D56C7D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</w:p>
          <w:p w14:paraId="698887D8" w14:textId="6272111C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>
              <w:rPr>
                <w:sz w:val="20"/>
                <w:lang w:bidi="ar-LB"/>
              </w:rPr>
              <w:t>Ref</w:t>
            </w:r>
          </w:p>
          <w:p w14:paraId="35D06793" w14:textId="77777777" w:rsidR="001A16A8" w:rsidRPr="004D335C" w:rsidRDefault="001A16A8" w:rsidP="001A16A8">
            <w:pPr>
              <w:spacing w:line="240" w:lineRule="auto"/>
              <w:rPr>
                <w:sz w:val="20"/>
                <w:lang w:bidi="ar-LB"/>
              </w:rPr>
            </w:pPr>
            <w:r w:rsidRPr="004D335C">
              <w:rPr>
                <w:sz w:val="20"/>
                <w:lang w:bidi="ar-LB"/>
              </w:rPr>
              <w:t>0.04*</w:t>
            </w:r>
          </w:p>
        </w:tc>
      </w:tr>
    </w:tbl>
    <w:p w14:paraId="181BEBFC" w14:textId="77777777" w:rsidR="00066D80" w:rsidRPr="00CC22F4" w:rsidRDefault="00066D80" w:rsidP="00066D80">
      <w:pPr>
        <w:spacing w:after="0" w:line="240" w:lineRule="auto"/>
        <w:rPr>
          <w:sz w:val="22"/>
          <w:szCs w:val="22"/>
        </w:rPr>
      </w:pPr>
      <w:proofErr w:type="spellStart"/>
      <w:r w:rsidRPr="00CC22F4">
        <w:rPr>
          <w:sz w:val="22"/>
          <w:szCs w:val="22"/>
          <w:vertAlign w:val="superscript"/>
          <w:lang w:bidi="ar-LB"/>
        </w:rPr>
        <w:t>ɸ</w:t>
      </w:r>
      <w:r w:rsidRPr="00CC22F4">
        <w:rPr>
          <w:sz w:val="22"/>
          <w:szCs w:val="22"/>
          <w:lang w:bidi="ar-LB"/>
        </w:rPr>
        <w:t>Weighted</w:t>
      </w:r>
      <w:proofErr w:type="spellEnd"/>
      <w:r w:rsidRPr="00CC22F4">
        <w:rPr>
          <w:sz w:val="22"/>
          <w:szCs w:val="22"/>
          <w:lang w:bidi="ar-LB"/>
        </w:rPr>
        <w:t xml:space="preserve"> simple logistic regression showing the unadjusted associations between each level of the variable in comparison with the reference category and endometrial cancer;</w:t>
      </w:r>
    </w:p>
    <w:p w14:paraId="0238E649" w14:textId="77777777" w:rsidR="00066D80" w:rsidRDefault="00066D80" w:rsidP="00066D80">
      <w:pPr>
        <w:pStyle w:val="Caption"/>
        <w:spacing w:after="0"/>
        <w:rPr>
          <w:i w:val="0"/>
          <w:iCs w:val="0"/>
          <w:color w:val="auto"/>
          <w:sz w:val="22"/>
          <w:szCs w:val="22"/>
        </w:rPr>
      </w:pPr>
      <w:r w:rsidRPr="00101627">
        <w:rPr>
          <w:i w:val="0"/>
          <w:iCs w:val="0"/>
          <w:color w:val="auto"/>
          <w:sz w:val="22"/>
          <w:szCs w:val="22"/>
        </w:rPr>
        <w:t>*p-value ≤ 0.05 indicating significant results</w:t>
      </w:r>
      <w:r>
        <w:rPr>
          <w:i w:val="0"/>
          <w:iCs w:val="0"/>
          <w:color w:val="auto"/>
          <w:sz w:val="22"/>
          <w:szCs w:val="22"/>
        </w:rPr>
        <w:t>;</w:t>
      </w:r>
    </w:p>
    <w:p w14:paraId="50A0C7DC" w14:textId="77777777" w:rsidR="00EC05F2" w:rsidRDefault="00EC05F2"/>
    <w:sectPr w:rsidR="00EC05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1707F" w14:textId="77777777" w:rsidR="008F3EF9" w:rsidRDefault="008F3EF9" w:rsidP="008F3EF9">
      <w:pPr>
        <w:spacing w:after="0" w:line="240" w:lineRule="auto"/>
      </w:pPr>
      <w:r>
        <w:separator/>
      </w:r>
    </w:p>
  </w:endnote>
  <w:endnote w:type="continuationSeparator" w:id="0">
    <w:p w14:paraId="0EE72831" w14:textId="77777777" w:rsidR="008F3EF9" w:rsidRDefault="008F3EF9" w:rsidP="008F3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808323" w14:textId="77777777" w:rsidR="008F3EF9" w:rsidRDefault="008F3E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2971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065B47" w14:textId="60073D63" w:rsidR="008F3EF9" w:rsidRDefault="008F3E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BE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E87E2B" w14:textId="77777777" w:rsidR="008F3EF9" w:rsidRDefault="008F3E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C1EEBE" w14:textId="77777777" w:rsidR="008F3EF9" w:rsidRDefault="008F3E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202CB9" w14:textId="77777777" w:rsidR="008F3EF9" w:rsidRDefault="008F3EF9" w:rsidP="008F3EF9">
      <w:pPr>
        <w:spacing w:after="0" w:line="240" w:lineRule="auto"/>
      </w:pPr>
      <w:r>
        <w:separator/>
      </w:r>
    </w:p>
  </w:footnote>
  <w:footnote w:type="continuationSeparator" w:id="0">
    <w:p w14:paraId="445A33B1" w14:textId="77777777" w:rsidR="008F3EF9" w:rsidRDefault="008F3EF9" w:rsidP="008F3E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979600" w14:textId="77777777" w:rsidR="008F3EF9" w:rsidRDefault="008F3E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9D3E1F" w14:textId="77777777" w:rsidR="008F3EF9" w:rsidRDefault="008F3E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06BD2D" w14:textId="77777777" w:rsidR="008F3EF9" w:rsidRDefault="008F3E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D80"/>
    <w:rsid w:val="00030BE0"/>
    <w:rsid w:val="00051F22"/>
    <w:rsid w:val="00062C83"/>
    <w:rsid w:val="00066D80"/>
    <w:rsid w:val="0007401A"/>
    <w:rsid w:val="00160D12"/>
    <w:rsid w:val="00196922"/>
    <w:rsid w:val="001A053A"/>
    <w:rsid w:val="001A16A8"/>
    <w:rsid w:val="001B7AC1"/>
    <w:rsid w:val="002458A6"/>
    <w:rsid w:val="00270CB0"/>
    <w:rsid w:val="003062EF"/>
    <w:rsid w:val="0035626D"/>
    <w:rsid w:val="00407660"/>
    <w:rsid w:val="004162C0"/>
    <w:rsid w:val="00444AB5"/>
    <w:rsid w:val="004809C9"/>
    <w:rsid w:val="004D335C"/>
    <w:rsid w:val="0058545F"/>
    <w:rsid w:val="0060289B"/>
    <w:rsid w:val="006F7362"/>
    <w:rsid w:val="0077323F"/>
    <w:rsid w:val="0078005C"/>
    <w:rsid w:val="007C7F48"/>
    <w:rsid w:val="007E1AE8"/>
    <w:rsid w:val="00806AAD"/>
    <w:rsid w:val="008C0FA3"/>
    <w:rsid w:val="008C6A82"/>
    <w:rsid w:val="008F3EF9"/>
    <w:rsid w:val="008F72B6"/>
    <w:rsid w:val="0090791A"/>
    <w:rsid w:val="00976EE3"/>
    <w:rsid w:val="009E29D3"/>
    <w:rsid w:val="00A03637"/>
    <w:rsid w:val="00A27084"/>
    <w:rsid w:val="00AC42D9"/>
    <w:rsid w:val="00B35EFE"/>
    <w:rsid w:val="00B54791"/>
    <w:rsid w:val="00B93961"/>
    <w:rsid w:val="00D04301"/>
    <w:rsid w:val="00D57D66"/>
    <w:rsid w:val="00D60C65"/>
    <w:rsid w:val="00E02871"/>
    <w:rsid w:val="00E12C1E"/>
    <w:rsid w:val="00E31016"/>
    <w:rsid w:val="00E81BE3"/>
    <w:rsid w:val="00EC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CA754"/>
  <w15:chartTrackingRefBased/>
  <w15:docId w15:val="{86143D15-F4ED-4827-8BEF-89EAAE016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D80"/>
    <w:pPr>
      <w:spacing w:line="360" w:lineRule="auto"/>
      <w:jc w:val="both"/>
    </w:pPr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66D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6D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3E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EF9"/>
    <w:rPr>
      <w:rFonts w:ascii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F3E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EF9"/>
    <w:rPr>
      <w:rFonts w:ascii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 Salame Jaffa</dc:creator>
  <cp:keywords/>
  <dc:description/>
  <cp:lastModifiedBy>Miran Salame Jaffa</cp:lastModifiedBy>
  <cp:revision>44</cp:revision>
  <dcterms:created xsi:type="dcterms:W3CDTF">2024-01-03T12:44:00Z</dcterms:created>
  <dcterms:modified xsi:type="dcterms:W3CDTF">2024-02-20T11:18:00Z</dcterms:modified>
</cp:coreProperties>
</file>